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0BB" w:rsidRPr="00C2304D" w:rsidRDefault="000150BB" w:rsidP="000150BB">
      <w:pPr>
        <w:autoSpaceDE w:val="0"/>
        <w:autoSpaceDN w:val="0"/>
        <w:adjustRightInd w:val="0"/>
        <w:spacing w:before="24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23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proofErr w:type="spellStart"/>
      <w:r w:rsidR="006807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proofErr w:type="spellEnd"/>
      <w:r w:rsidRPr="00C23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996711">
        <w:rPr>
          <w:rFonts w:ascii="Times New Roman" w:hAnsi="Times New Roman" w:cs="Times New Roman"/>
          <w:color w:val="000000" w:themeColor="text1"/>
          <w:sz w:val="24"/>
          <w:szCs w:val="24"/>
        </w:rPr>
        <w:t>Nutritional, behavioral and neonatal factors of the respondents at Debre Markos Referral Hospital Northwest Ethiopia, 2018</w:t>
      </w:r>
    </w:p>
    <w:tbl>
      <w:tblPr>
        <w:tblStyle w:val="TableGrid"/>
        <w:tblW w:w="100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38"/>
        <w:gridCol w:w="1980"/>
        <w:gridCol w:w="2700"/>
        <w:gridCol w:w="1980"/>
      </w:tblGrid>
      <w:tr w:rsidR="000150BB" w:rsidRPr="00C2304D" w:rsidTr="00C104CF">
        <w:trPr>
          <w:trHeight w:val="395"/>
        </w:trPr>
        <w:tc>
          <w:tcPr>
            <w:tcW w:w="34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(N=338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(N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Percent (%)</w:t>
            </w:r>
          </w:p>
        </w:tc>
      </w:tr>
      <w:tr w:rsidR="000150BB" w:rsidRPr="00C2304D" w:rsidTr="00C104CF">
        <w:tc>
          <w:tcPr>
            <w:tcW w:w="343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Nutritional counseling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</w:tr>
      <w:tr w:rsidR="000150BB" w:rsidRPr="00C2304D" w:rsidTr="00C104CF">
        <w:tc>
          <w:tcPr>
            <w:tcW w:w="3438" w:type="dxa"/>
            <w:vMerge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0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</w:tr>
      <w:tr w:rsidR="000150BB" w:rsidRPr="00C2304D" w:rsidTr="00C104CF">
        <w:tc>
          <w:tcPr>
            <w:tcW w:w="3438" w:type="dxa"/>
            <w:vMerge w:val="restart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Additional food</w:t>
            </w: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</w:tr>
      <w:tr w:rsidR="000150BB" w:rsidRPr="00C2304D" w:rsidTr="00C104CF">
        <w:tc>
          <w:tcPr>
            <w:tcW w:w="3438" w:type="dxa"/>
            <w:vMerge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0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</w:tr>
      <w:tr w:rsidR="000150BB" w:rsidRPr="00C2304D" w:rsidTr="00C104CF">
        <w:tc>
          <w:tcPr>
            <w:tcW w:w="3438" w:type="dxa"/>
            <w:vMerge w:val="restart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Cigarette smoking</w:t>
            </w: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150BB" w:rsidRPr="00C2304D" w:rsidTr="00C104CF">
        <w:tc>
          <w:tcPr>
            <w:tcW w:w="3438" w:type="dxa"/>
            <w:vMerge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0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</w:tr>
      <w:tr w:rsidR="000150BB" w:rsidRPr="00C2304D" w:rsidTr="00C104CF">
        <w:tc>
          <w:tcPr>
            <w:tcW w:w="3438" w:type="dxa"/>
            <w:vMerge w:val="restart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Alcohol drinking</w:t>
            </w: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</w:tr>
      <w:tr w:rsidR="000150BB" w:rsidRPr="00C2304D" w:rsidTr="00C104CF">
        <w:tc>
          <w:tcPr>
            <w:tcW w:w="3438" w:type="dxa"/>
            <w:vMerge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0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</w:tr>
      <w:tr w:rsidR="000150BB" w:rsidRPr="00C2304D" w:rsidTr="00C104CF">
        <w:tc>
          <w:tcPr>
            <w:tcW w:w="3438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Birth weight in gm</w:t>
            </w: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&lt;2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</w:tr>
      <w:tr w:rsidR="000150BB" w:rsidRPr="00C2304D" w:rsidTr="00C104CF">
        <w:tc>
          <w:tcPr>
            <w:tcW w:w="3438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Times New Roman" w:hAnsi="Times New Roman" w:cs="Times New Roman"/>
                  <w:sz w:val="24"/>
                  <w:szCs w:val="24"/>
                </w:rPr>
                <m:t>≥</m:t>
              </m:r>
            </m:oMath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78.4</w:t>
            </w:r>
          </w:p>
        </w:tc>
      </w:tr>
      <w:tr w:rsidR="000150BB" w:rsidRPr="00C2304D" w:rsidTr="00C104CF">
        <w:tc>
          <w:tcPr>
            <w:tcW w:w="3438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0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</w:tr>
      <w:tr w:rsidR="000150BB" w:rsidRPr="00C2304D" w:rsidTr="00C104CF">
        <w:tc>
          <w:tcPr>
            <w:tcW w:w="3438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0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</w:p>
        </w:tc>
      </w:tr>
      <w:tr w:rsidR="000150BB" w:rsidRPr="00C2304D" w:rsidTr="00C104CF">
        <w:tc>
          <w:tcPr>
            <w:tcW w:w="3438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Congenital problems</w:t>
            </w: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150BB" w:rsidRPr="00C2304D" w:rsidTr="00C104CF">
        <w:tc>
          <w:tcPr>
            <w:tcW w:w="3438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0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980" w:type="dxa"/>
            <w:shd w:val="clear" w:color="auto" w:fill="auto"/>
          </w:tcPr>
          <w:p w:rsidR="000150BB" w:rsidRPr="00C2304D" w:rsidRDefault="000150BB" w:rsidP="00C104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A339B8" w:rsidRPr="000150BB" w:rsidRDefault="00A339B8" w:rsidP="000150BB">
      <w:bookmarkStart w:id="0" w:name="_GoBack"/>
      <w:bookmarkEnd w:id="0"/>
    </w:p>
    <w:sectPr w:rsidR="00A339B8" w:rsidRPr="000150BB" w:rsidSect="00A92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150BB"/>
    <w:rsid w:val="000150BB"/>
    <w:rsid w:val="0068071F"/>
    <w:rsid w:val="0069154A"/>
    <w:rsid w:val="00996711"/>
    <w:rsid w:val="00A339B8"/>
    <w:rsid w:val="00A923FB"/>
    <w:rsid w:val="00B75FB0"/>
    <w:rsid w:val="00D12D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0BB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50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07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71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esha computer</dc:creator>
  <cp:keywords/>
  <dc:description/>
  <cp:lastModifiedBy>0012764</cp:lastModifiedBy>
  <cp:revision>3</cp:revision>
  <dcterms:created xsi:type="dcterms:W3CDTF">2018-11-29T04:18:00Z</dcterms:created>
  <dcterms:modified xsi:type="dcterms:W3CDTF">2019-02-23T07:17:00Z</dcterms:modified>
</cp:coreProperties>
</file>